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3"/>
        <w:tblW w:w="8370" w:type="dxa"/>
        <w:jc w:val="center"/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3375"/>
        <w:gridCol w:w="1815"/>
        <w:gridCol w:w="840"/>
        <w:gridCol w:w="1500"/>
        <w:gridCol w:w="840"/>
      </w:tblGrid>
      <w:tr w:rsidR="007350FD" w:rsidRPr="004D5B36" w14:paraId="203A58C0" w14:textId="77777777" w:rsidTr="00AC7D5E">
        <w:trPr>
          <w:jc w:val="center"/>
        </w:trPr>
        <w:tc>
          <w:tcPr>
            <w:tcW w:w="33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8A15138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B5BB1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Univariate analysi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D66055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ultivariate analysis</w:t>
            </w:r>
          </w:p>
        </w:tc>
      </w:tr>
      <w:tr w:rsidR="007350FD" w:rsidRPr="004D5B36" w14:paraId="527632A2" w14:textId="77777777" w:rsidTr="00AC7D5E">
        <w:trPr>
          <w:jc w:val="center"/>
        </w:trPr>
        <w:tc>
          <w:tcPr>
            <w:tcW w:w="3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96B763E" w14:textId="77777777" w:rsidR="007350FD" w:rsidRPr="004D5B36" w:rsidRDefault="007350FD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A42714" w14:textId="77777777" w:rsidR="007350FD" w:rsidRPr="004D5B36" w:rsidRDefault="007350FD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7BFC29" w14:textId="77777777" w:rsidR="007350FD" w:rsidRPr="004D5B36" w:rsidRDefault="007350FD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859F31" w14:textId="77777777" w:rsidR="007350FD" w:rsidRPr="004D5B36" w:rsidRDefault="007350FD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38DCA9" w14:textId="77777777" w:rsidR="007350FD" w:rsidRPr="004D5B36" w:rsidRDefault="007350FD" w:rsidP="00AC7D5E">
            <w:pPr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7350FD" w:rsidRPr="004D5B36" w14:paraId="1682B378" w14:textId="77777777" w:rsidTr="00AC7D5E">
        <w:trPr>
          <w:jc w:val="center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8158A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1E1EB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4CE83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33EC6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BFAD6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B1846F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2BC043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You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B90A0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80C22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67588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79B94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768030A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668503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9888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42(0.93,2.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66A1E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1F604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34(0.87,2.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7B2BA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18</w:t>
            </w:r>
          </w:p>
        </w:tc>
      </w:tr>
      <w:tr w:rsidR="007350FD" w:rsidRPr="004D5B36" w14:paraId="55B12B3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D87C60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Ol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82E57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9.69(6.63,14.1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693A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C260B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8.49(5.79,12.4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C57CE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350FD" w:rsidRPr="004D5B36" w14:paraId="533C70E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D3AB5C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19BC0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0D87D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DEEAD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A56B1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5617DD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C36ADD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780A4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F040C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B0C8F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DBFBD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D50E74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2491B1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61A2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66(0.59,0.7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7193F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06B1E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2(0.73,0.9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A2096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350FD" w:rsidRPr="004D5B36" w14:paraId="7FDB2D7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C6090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ac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62BA2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4E5FA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7990A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6D9B7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0ACF2C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6B8B3E" w14:textId="77777777" w:rsidR="007350FD" w:rsidRPr="004D5B36" w:rsidRDefault="007350FD" w:rsidP="00AC7D5E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Whit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983BE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FEF08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1EC09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8DEEE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582F1EA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EA9D79" w14:textId="77777777" w:rsidR="007350FD" w:rsidRPr="004D5B36" w:rsidRDefault="007350FD" w:rsidP="00AC7D5E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Cs w:val="21"/>
              </w:rPr>
              <w:t>Black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826D0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94(0.39,2.2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5DD1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EB769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EEFB7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1DA3B60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B74748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Other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6567E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95(0.47,1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10898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3B3EA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A0C39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6A5804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C1EA3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UV exposu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02E1B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581F2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70D57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76FB6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2C653DF2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79BA7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B50C6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6A68E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05B44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A3D10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40335EC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62A0F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85452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9(0.8,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7A395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B6425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DB130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D80A49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C88238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Ulc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8441B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9AEA0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D22C4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B8F99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004FCE6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381889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24990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CF4A7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26E4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C8750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7F164CF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AECE38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9EAA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48(1.3,1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CB6C2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C2092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A50B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4C74EA8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94C368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Tumor Thicknes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92E7F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97D13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031EC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7F37E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463251E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575C39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≤1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9BC3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75F95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A8E81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9A741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2616A84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7C5340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00-2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2734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38(1.22,1.5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E1B87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2D99D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56(1.37,1.7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3587E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350FD" w:rsidRPr="004D5B36" w14:paraId="294DCB5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43533C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200-4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D06A8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56(1.32,1.8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5170C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21427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82(1.52,2.1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C127C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350FD" w:rsidRPr="004D5B36" w14:paraId="6F4F73F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7E3CC5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gt;400m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E1096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76(1.45,2.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EF4C2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054AC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9(1.54,2.3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D2C0B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350FD" w:rsidRPr="004D5B36" w14:paraId="0880074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20BFFE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JCC-T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25774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1D15C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9968F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1A127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362A418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A4B5F1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T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4B564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FAB2D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69BE9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82D2E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3566C82E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20058D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T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1A638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38(1.22,1.5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2B4CB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EB2BA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B6177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34352C1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1A5E28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T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B0F6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56(1.32,1.8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9D6D5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34DA4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6897B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14F6A66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E96AA9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T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DBC58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76(1.45,2.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F6BFC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E91AB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70EFC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1314224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5B6502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JCC-N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EED85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AE175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80CAF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B84D9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78FCD73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375B4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73C8E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AD5F8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F88BF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DF8C1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B56470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D8F6F4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6BB4B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51(0.35,0.7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BFF1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6F7B0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91A63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54A3997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F04D3B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FC15B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97(0.64,1.4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96945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85229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4BD6B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5C7A97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447EFF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8B8A8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5(0.45,1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0CB77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A642E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20B49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0C34B06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BC1730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JCC-M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25CB0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A9405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D539E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D9909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1883020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6154B6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BA169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C0412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518F4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B3091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2F30F40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F231E4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0E620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6(0.47,1.5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91B7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0574A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1734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443885A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0EFDC7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eg LN examin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A5C1C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C8D71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AF7C6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04AF5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2A36261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6C19AE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20307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ADCB7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222AA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8807D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8BB08B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60CCD2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E8D85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76(0.68,0.8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8239F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B71C9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61(0.54,0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922DB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350FD" w:rsidRPr="004D5B36" w14:paraId="1808762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96609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LN biops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C4B27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BCF84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4C534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E5C52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C71AA7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99122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18C75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64CCF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D4EAE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04CDE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460C2D66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4FAC2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4BD6A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77(0.68,0.8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37CA7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1D0C9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378C0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429C10F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367F1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lastRenderedPageBreak/>
              <w:t>Subtyp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76C4E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2ADF9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907CB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CC485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4D28D2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4783F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Acral lentiginou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60DE2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F80D3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E03E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7B7CA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08811D25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F24E1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Amelanot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6BFA7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03(0.42,2.4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3438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1A3E5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987F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4417B2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7B9D4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Lentig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0EC5B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38(0.82,2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83FF2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9D513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FE92E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2EAE477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E614F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dula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7DAE2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15(0.68,1.9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4D90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5F173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CACCE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2CDC23F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9220E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Superficial spread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C7443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71(0.43,1.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50DE0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2148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B5EAF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46DE176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D4E2B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Other uncommon typ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C965F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5(0.52,1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190A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838B4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434E6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0BF51154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356918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Invasion leve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D95EA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CDD77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9058E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704EE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19FD8E01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A68886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Ⅱ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061AF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04AB7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F4E03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08290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7336EDE3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D7EFA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Ⅲ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D02A7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98(0.85,1.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BA598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CABC3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60EEA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5CBE5DB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1173A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Ⅳ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4C5F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38(1.22,1.5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C6469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4E065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14AC7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73A85A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E9392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Ⅴ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00A33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78(1.42,2.2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42F46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68E15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5ACFF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45AF921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2661C3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EER stag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1469D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EC787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985B8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BD177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245A118A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4E168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Localiz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85D8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9ACFC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E1350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7E71C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3C8F4E38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F91FB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giona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02287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1.06(0.88,1.2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94E7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2FDC5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E5BA9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7563AF0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87C6E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Dista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A69BF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5(0.52,1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7796F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A883E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9822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39E65DDD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F29C4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Treat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205EA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9C750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011B8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48886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06A81A6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BB150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No treatm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E3596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A8812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2E67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F56F6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57EA73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883C7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Surgery onl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45E42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77(0.59,1.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0D249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FF8DC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AEE8F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583A2C5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286FB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C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13162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5(0.24,1.0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07383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0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C4C9F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4360C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4FA5701C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51353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336B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77(0.41,1.4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5C81F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AF9FE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56FF9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7301E97B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AB50C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CT and 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03CCA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(0,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8EA66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51CCE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EC4D4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24971E27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67062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Lateralit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4B4CE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90F1C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5A1ED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1EB93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60EA230F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C770A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one sid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F9ACD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29CAA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0F8B5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1EE28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7350FD" w:rsidRPr="004D5B36" w14:paraId="08E30640" w14:textId="77777777" w:rsidTr="00AC7D5E">
        <w:trPr>
          <w:jc w:val="center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14FEEF0" w14:textId="77777777" w:rsidR="007350FD" w:rsidRPr="004D5B36" w:rsidRDefault="007350FD" w:rsidP="00AC7D5E">
            <w:pPr>
              <w:ind w:firstLineChars="100" w:firstLine="2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paired sid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28E23A9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86(0.7,1.0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1FAE641" w14:textId="77777777" w:rsidR="007350FD" w:rsidRPr="004D5B36" w:rsidRDefault="007350FD" w:rsidP="00AC7D5E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D5B36">
              <w:rPr>
                <w:rFonts w:ascii="Times New Roman" w:eastAsia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603FF9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4833709" w14:textId="77777777" w:rsidR="007350FD" w:rsidRPr="004D5B36" w:rsidRDefault="007350FD" w:rsidP="00AC7D5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</w:tbl>
    <w:p w14:paraId="08737EA6" w14:textId="77777777" w:rsidR="007350FD" w:rsidRPr="004D5B36" w:rsidRDefault="007350FD" w:rsidP="007350FD">
      <w:pPr>
        <w:rPr>
          <w:rFonts w:ascii="Times New Roman" w:hAnsi="Times New Roman" w:cs="Times New Roman"/>
          <w:szCs w:val="21"/>
        </w:rPr>
      </w:pPr>
    </w:p>
    <w:p w14:paraId="51CE5F06" w14:textId="77777777" w:rsidR="007350FD" w:rsidRPr="004D5B36" w:rsidRDefault="007350FD" w:rsidP="007350FD">
      <w:pPr>
        <w:rPr>
          <w:rFonts w:ascii="Times New Roman" w:hAnsi="Times New Roman" w:cs="Times New Roman"/>
          <w:szCs w:val="21"/>
        </w:rPr>
      </w:pPr>
      <w:r w:rsidRPr="004D5B36">
        <w:rPr>
          <w:rFonts w:ascii="Times New Roman" w:hAnsi="Times New Roman" w:cs="Times New Roman"/>
          <w:b/>
          <w:bCs/>
          <w:szCs w:val="21"/>
        </w:rPr>
        <w:t>Table S10</w:t>
      </w:r>
      <w:r w:rsidRPr="004D5B36">
        <w:rPr>
          <w:rFonts w:ascii="Times New Roman" w:hAnsi="Times New Roman" w:cs="Times New Roman"/>
          <w:szCs w:val="21"/>
        </w:rPr>
        <w:t>. Univariate and multivariate analyses by Fine–Gray proportional sub-distribution hazards model for patient death of noncancers-diseases among patients with CMM with multiple tumors. Age: young (≤45 years), middle (45-60 years), old (&gt;60 years).</w:t>
      </w:r>
    </w:p>
    <w:p w14:paraId="75205646" w14:textId="77777777" w:rsidR="007350FD" w:rsidRPr="004D5B36" w:rsidRDefault="007350FD" w:rsidP="007350FD">
      <w:pPr>
        <w:rPr>
          <w:rFonts w:ascii="Times New Roman" w:hAnsi="Times New Roman" w:cs="Times New Roman"/>
          <w:szCs w:val="21"/>
        </w:rPr>
      </w:pPr>
      <w:r w:rsidRPr="004D5B36">
        <w:rPr>
          <w:rFonts w:ascii="Times New Roman" w:hAnsi="Times New Roman" w:cs="Times New Roman"/>
          <w:szCs w:val="21"/>
        </w:rPr>
        <w:t>Abbreviations: Reg, regional; LN, lymph node; SLN, sentinel lymph node; CT, chemotherapy (with/without surgery); RT, radiotherapy (with/without surgery); CT and RT, chemotherapy and radiotherapy (with/without surgery); CI, confidence interval; HR, hazard ratio; Ref, reference.</w:t>
      </w:r>
    </w:p>
    <w:p w14:paraId="5B20BCE1" w14:textId="77777777" w:rsidR="00F138A7" w:rsidRPr="007350FD" w:rsidRDefault="00BD6059"/>
    <w:sectPr w:rsidR="00F138A7" w:rsidRPr="00735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4BC30" w14:textId="77777777" w:rsidR="00BD6059" w:rsidRDefault="00BD6059" w:rsidP="007350FD">
      <w:r>
        <w:separator/>
      </w:r>
    </w:p>
  </w:endnote>
  <w:endnote w:type="continuationSeparator" w:id="0">
    <w:p w14:paraId="5936C7D1" w14:textId="77777777" w:rsidR="00BD6059" w:rsidRDefault="00BD6059" w:rsidP="00735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56EE5" w14:textId="77777777" w:rsidR="00BD6059" w:rsidRDefault="00BD6059" w:rsidP="007350FD">
      <w:r>
        <w:separator/>
      </w:r>
    </w:p>
  </w:footnote>
  <w:footnote w:type="continuationSeparator" w:id="0">
    <w:p w14:paraId="5CDA41B9" w14:textId="77777777" w:rsidR="00BD6059" w:rsidRDefault="00BD6059" w:rsidP="007350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0E"/>
    <w:rsid w:val="00102EDB"/>
    <w:rsid w:val="007350FD"/>
    <w:rsid w:val="00B70CAC"/>
    <w:rsid w:val="00BD6059"/>
    <w:rsid w:val="00FA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D0CC3D5-AE9B-47C6-B497-289D78FBA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0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50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5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50FD"/>
    <w:rPr>
      <w:sz w:val="18"/>
      <w:szCs w:val="18"/>
    </w:rPr>
  </w:style>
  <w:style w:type="table" w:customStyle="1" w:styleId="3">
    <w:name w:val="网格型3"/>
    <w:basedOn w:val="a1"/>
    <w:next w:val="a7"/>
    <w:uiPriority w:val="59"/>
    <w:qFormat/>
    <w:rsid w:val="007350FD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35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c</dc:creator>
  <cp:keywords/>
  <dc:description/>
  <cp:lastModifiedBy>lee cc</cp:lastModifiedBy>
  <cp:revision>2</cp:revision>
  <dcterms:created xsi:type="dcterms:W3CDTF">2022-04-12T02:47:00Z</dcterms:created>
  <dcterms:modified xsi:type="dcterms:W3CDTF">2022-04-12T02:48:00Z</dcterms:modified>
</cp:coreProperties>
</file>